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6CE67" w14:textId="260C2E59" w:rsidR="00FB4DCC" w:rsidRPr="00800DC0" w:rsidRDefault="00800DC0" w:rsidP="00800DC0">
      <w:pPr>
        <w:pStyle w:val="af3"/>
        <w:spacing w:before="0" w:after="0" w:line="360" w:lineRule="auto"/>
        <w:ind w:firstLine="0"/>
        <w:rPr>
          <w:rFonts w:eastAsia="Microsoft YaHei UI" w:cs="Times New Roman"/>
          <w:b/>
          <w:bCs/>
          <w:sz w:val="24"/>
          <w:szCs w:val="24"/>
        </w:rPr>
      </w:pPr>
      <w:bookmarkStart w:id="0" w:name="OLE_LINK8"/>
      <w:r w:rsidRPr="00800DC0">
        <w:rPr>
          <w:rFonts w:eastAsia="Microsoft YaHei UI" w:cs="Times New Roman" w:hint="eastAsia"/>
          <w:b/>
          <w:bCs/>
          <w:sz w:val="24"/>
          <w:szCs w:val="24"/>
        </w:rPr>
        <w:t>Table</w:t>
      </w:r>
      <w:r w:rsidR="00EE4640" w:rsidRPr="00EE4640">
        <w:rPr>
          <w:rFonts w:eastAsia="Microsoft YaHei UI" w:cs="Times New Roman" w:hint="eastAsia"/>
          <w:b/>
          <w:bCs/>
          <w:sz w:val="24"/>
          <w:szCs w:val="24"/>
        </w:rPr>
        <w:t xml:space="preserve"> </w:t>
      </w:r>
      <w:r w:rsidR="00EE4640" w:rsidRPr="00800DC0">
        <w:rPr>
          <w:rFonts w:eastAsia="Microsoft YaHei UI" w:cs="Times New Roman" w:hint="eastAsia"/>
          <w:b/>
          <w:bCs/>
          <w:sz w:val="24"/>
          <w:szCs w:val="24"/>
        </w:rPr>
        <w:t>S</w:t>
      </w:r>
      <w:r w:rsidR="00EE4640">
        <w:rPr>
          <w:rFonts w:eastAsia="Microsoft YaHei UI" w:cs="Times New Roman" w:hint="eastAsia"/>
          <w:b/>
          <w:bCs/>
          <w:sz w:val="24"/>
          <w:szCs w:val="24"/>
        </w:rPr>
        <w:t>5</w:t>
      </w:r>
      <w:r w:rsidR="0022148A">
        <w:rPr>
          <w:rFonts w:eastAsia="Microsoft YaHei UI" w:cs="Times New Roman" w:hint="eastAsia"/>
          <w:b/>
          <w:bCs/>
          <w:sz w:val="24"/>
          <w:szCs w:val="24"/>
        </w:rPr>
        <w:t>.</w:t>
      </w:r>
      <w:r w:rsidRPr="00800DC0">
        <w:rPr>
          <w:rFonts w:eastAsia="Microsoft YaHei UI" w:cs="Times New Roman" w:hint="eastAsia"/>
          <w:b/>
          <w:bCs/>
          <w:sz w:val="24"/>
          <w:szCs w:val="24"/>
        </w:rPr>
        <w:t xml:space="preserve"> </w:t>
      </w:r>
      <w:r w:rsidR="00FB4DCC" w:rsidRPr="00800DC0">
        <w:rPr>
          <w:rFonts w:eastAsia="Microsoft YaHei UI" w:cs="Times New Roman"/>
          <w:b/>
          <w:bCs/>
          <w:sz w:val="24"/>
          <w:szCs w:val="24"/>
        </w:rPr>
        <w:t>Baseline characteristics before propensity score matching</w:t>
      </w:r>
      <w:bookmarkEnd w:id="0"/>
      <w:r w:rsidR="0022148A">
        <w:rPr>
          <w:rFonts w:eastAsia="Microsoft YaHei UI" w:cs="Times New Roman" w:hint="eastAsia"/>
          <w:b/>
          <w:bCs/>
          <w:sz w:val="24"/>
          <w:szCs w:val="24"/>
        </w:rPr>
        <w:t>.</w:t>
      </w:r>
    </w:p>
    <w:tbl>
      <w:tblPr>
        <w:tblStyle w:val="OPExcelTableContent-118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32"/>
        <w:gridCol w:w="1625"/>
        <w:gridCol w:w="1387"/>
        <w:gridCol w:w="1387"/>
        <w:gridCol w:w="914"/>
        <w:gridCol w:w="661"/>
      </w:tblGrid>
      <w:tr w:rsidR="00FB4DCC" w:rsidRPr="007F17E4" w14:paraId="110D260A" w14:textId="77777777" w:rsidTr="00800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6A62D6" w14:textId="77777777" w:rsidR="00FB4DCC" w:rsidRPr="007F17E4" w:rsidRDefault="00FB4DCC">
            <w:pPr>
              <w:pStyle w:val="ParagraphStyle1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4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5E649C" w14:textId="77777777" w:rsidR="00FB4DCC" w:rsidRPr="007F17E4" w:rsidRDefault="00FB4DCC">
            <w:pPr>
              <w:pStyle w:val="ParagraphStyle2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Group</w:t>
            </w:r>
          </w:p>
        </w:tc>
        <w:tc>
          <w:tcPr>
            <w:tcW w:w="940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CF701E" w14:textId="77777777" w:rsidR="00FB4DCC" w:rsidRPr="007F17E4" w:rsidRDefault="00FB4DCC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B4DCC" w:rsidRPr="007F17E4" w14:paraId="7FB80EEF" w14:textId="77777777" w:rsidTr="00800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78F9C4" w14:textId="77777777" w:rsidR="00FB4DCC" w:rsidRPr="007F17E4" w:rsidRDefault="00FB4DCC" w:rsidP="00F9518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12AD84" w14:textId="77777777" w:rsidR="00FB4DCC" w:rsidRPr="007F17E4" w:rsidRDefault="00FB4DCC" w:rsidP="00F95185">
            <w:pPr>
              <w:pStyle w:val="ParagraphStyle2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978E92" w14:textId="77777777" w:rsidR="00FB4DCC" w:rsidRPr="007F17E4" w:rsidRDefault="00FB4DCC" w:rsidP="00F95185">
            <w:pPr>
              <w:pStyle w:val="ParagraphStyle2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Non-Furosemide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456D5B" w14:textId="77777777" w:rsidR="00FB4DCC" w:rsidRPr="007F17E4" w:rsidRDefault="00FB4DCC" w:rsidP="00F95185">
            <w:pPr>
              <w:pStyle w:val="ParagraphStyle2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80E858" w14:textId="77777777" w:rsidR="00FB4DCC" w:rsidRPr="007F17E4" w:rsidRDefault="00FB4DCC" w:rsidP="00F95185">
            <w:pPr>
              <w:pStyle w:val="ParagraphStyle2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47B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5E38DA" w14:textId="77777777" w:rsidR="00FB4DCC" w:rsidRPr="007F17E4" w:rsidRDefault="00FB4DCC" w:rsidP="00F95185">
            <w:pPr>
              <w:pStyle w:val="ParagraphStyle2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FB4DCC" w:rsidRPr="007F17E4" w14:paraId="10FDF7FF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21DDE2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4A191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69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B0859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54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0167E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15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FB699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0EEF4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B4DCC" w:rsidRPr="007F17E4" w14:paraId="2C805F67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1FA183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980" w:type="pct"/>
          </w:tcPr>
          <w:p w14:paraId="2A84216B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0 (50-68)</w:t>
            </w:r>
          </w:p>
        </w:tc>
        <w:tc>
          <w:tcPr>
            <w:tcW w:w="837" w:type="pct"/>
          </w:tcPr>
          <w:p w14:paraId="2A02BF0B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9 (50-67)</w:t>
            </w:r>
          </w:p>
        </w:tc>
        <w:tc>
          <w:tcPr>
            <w:tcW w:w="837" w:type="pct"/>
          </w:tcPr>
          <w:p w14:paraId="4667D32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1 (49-68)</w:t>
            </w:r>
          </w:p>
        </w:tc>
        <w:tc>
          <w:tcPr>
            <w:tcW w:w="552" w:type="pct"/>
          </w:tcPr>
          <w:p w14:paraId="181D387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33</w:t>
            </w:r>
          </w:p>
        </w:tc>
        <w:tc>
          <w:tcPr>
            <w:tcW w:w="388" w:type="pct"/>
          </w:tcPr>
          <w:p w14:paraId="340B31C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7</w:t>
            </w:r>
          </w:p>
        </w:tc>
      </w:tr>
      <w:tr w:rsidR="00FB4DCC" w:rsidRPr="007F17E4" w14:paraId="01B4CC55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D8C54A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Male (%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157DA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97 (61.61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832ED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06 (58.19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A9A60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91 (63.58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53614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1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C737C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1</w:t>
            </w:r>
          </w:p>
        </w:tc>
      </w:tr>
      <w:tr w:rsidR="00FB4DCC" w:rsidRPr="007F17E4" w14:paraId="2503399F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0F7AF9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Ethnicity (%), median (IQR)</w:t>
            </w:r>
          </w:p>
        </w:tc>
        <w:tc>
          <w:tcPr>
            <w:tcW w:w="980" w:type="pct"/>
          </w:tcPr>
          <w:p w14:paraId="3CED6EB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37" w:type="pct"/>
          </w:tcPr>
          <w:p w14:paraId="7BBE0FB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37" w:type="pct"/>
          </w:tcPr>
          <w:p w14:paraId="456CDAA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52" w:type="pct"/>
          </w:tcPr>
          <w:p w14:paraId="7C0C50E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7</w:t>
            </w:r>
          </w:p>
        </w:tc>
        <w:tc>
          <w:tcPr>
            <w:tcW w:w="388" w:type="pct"/>
          </w:tcPr>
          <w:p w14:paraId="7F88251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5</w:t>
            </w:r>
          </w:p>
        </w:tc>
      </w:tr>
      <w:tr w:rsidR="00FB4DCC" w:rsidRPr="007F17E4" w14:paraId="412FBBB1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C65C03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C48AF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22 (53.8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15436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84 (51.98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C7E6C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38 (54.96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ECBBF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F355C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B4DCC" w:rsidRPr="007F17E4" w14:paraId="07A596D8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4058E1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80" w:type="pct"/>
          </w:tcPr>
          <w:p w14:paraId="429E98F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27 (13.11)</w:t>
            </w:r>
          </w:p>
        </w:tc>
        <w:tc>
          <w:tcPr>
            <w:tcW w:w="837" w:type="pct"/>
          </w:tcPr>
          <w:p w14:paraId="595E09E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8 (16.38)</w:t>
            </w:r>
          </w:p>
        </w:tc>
        <w:tc>
          <w:tcPr>
            <w:tcW w:w="837" w:type="pct"/>
          </w:tcPr>
          <w:p w14:paraId="07AFA1AB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9 (11.22)</w:t>
            </w:r>
          </w:p>
        </w:tc>
        <w:tc>
          <w:tcPr>
            <w:tcW w:w="552" w:type="pct"/>
          </w:tcPr>
          <w:p w14:paraId="77D9C50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88" w:type="pct"/>
          </w:tcPr>
          <w:p w14:paraId="7869A32B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B4DCC" w:rsidRPr="007F17E4" w14:paraId="77C4750F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98976F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F67BA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20 (33.02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F2991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12 (31.64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E82F5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08 (33.82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6D25F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55B31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B4DCC" w:rsidRPr="007F17E4" w14:paraId="7631458F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BBC61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Height (cm), median (IQR)</w:t>
            </w:r>
          </w:p>
        </w:tc>
        <w:tc>
          <w:tcPr>
            <w:tcW w:w="980" w:type="pct"/>
          </w:tcPr>
          <w:p w14:paraId="1106BFD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70 (165-178)</w:t>
            </w:r>
          </w:p>
        </w:tc>
        <w:tc>
          <w:tcPr>
            <w:tcW w:w="837" w:type="pct"/>
          </w:tcPr>
          <w:p w14:paraId="4AFB46F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70 (165-178)</w:t>
            </w:r>
          </w:p>
        </w:tc>
        <w:tc>
          <w:tcPr>
            <w:tcW w:w="837" w:type="pct"/>
          </w:tcPr>
          <w:p w14:paraId="24DE6F1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70 (165-178)</w:t>
            </w:r>
          </w:p>
        </w:tc>
        <w:tc>
          <w:tcPr>
            <w:tcW w:w="552" w:type="pct"/>
          </w:tcPr>
          <w:p w14:paraId="0458746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64</w:t>
            </w:r>
          </w:p>
        </w:tc>
        <w:tc>
          <w:tcPr>
            <w:tcW w:w="388" w:type="pct"/>
          </w:tcPr>
          <w:p w14:paraId="5076BCA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</w:tr>
      <w:tr w:rsidR="00FB4DCC" w:rsidRPr="007F17E4" w14:paraId="17B4EF8A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4683CC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Weight (kg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3B04E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8 (74.3-102.1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37B29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7.9 (72.71-100.85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CB05D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8 (75.8-104.18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AB479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5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E75BA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0</w:t>
            </w:r>
          </w:p>
        </w:tc>
      </w:tr>
      <w:tr w:rsidR="00FB4DCC" w:rsidRPr="007F17E4" w14:paraId="4D235F84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5645FF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Heart rate (/bpm), median (IQR)</w:t>
            </w:r>
          </w:p>
        </w:tc>
        <w:tc>
          <w:tcPr>
            <w:tcW w:w="980" w:type="pct"/>
          </w:tcPr>
          <w:p w14:paraId="6FC7F85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5 (81-110)</w:t>
            </w:r>
          </w:p>
        </w:tc>
        <w:tc>
          <w:tcPr>
            <w:tcW w:w="837" w:type="pct"/>
          </w:tcPr>
          <w:p w14:paraId="658EFDF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4 (80-108)</w:t>
            </w:r>
          </w:p>
        </w:tc>
        <w:tc>
          <w:tcPr>
            <w:tcW w:w="837" w:type="pct"/>
          </w:tcPr>
          <w:p w14:paraId="39B2D1C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5 (82-112)</w:t>
            </w:r>
          </w:p>
        </w:tc>
        <w:tc>
          <w:tcPr>
            <w:tcW w:w="552" w:type="pct"/>
          </w:tcPr>
          <w:p w14:paraId="1C26138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2</w:t>
            </w:r>
          </w:p>
        </w:tc>
        <w:tc>
          <w:tcPr>
            <w:tcW w:w="388" w:type="pct"/>
          </w:tcPr>
          <w:p w14:paraId="7BC8459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8</w:t>
            </w:r>
          </w:p>
        </w:tc>
      </w:tr>
      <w:tr w:rsidR="00FB4DCC" w:rsidRPr="007F17E4" w14:paraId="0E25A6EF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142FE1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Respiratory rate (/bpm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7DBE4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1 (17-25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F9871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0 (17-24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BFE99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1 (18-26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70880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1FC71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7</w:t>
            </w:r>
          </w:p>
        </w:tc>
      </w:tr>
      <w:tr w:rsidR="00FB4DCC" w:rsidRPr="007F17E4" w14:paraId="48F0AC88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81CFC0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Mean arterial pressure (mmHg), median (IQR)</w:t>
            </w:r>
          </w:p>
        </w:tc>
        <w:tc>
          <w:tcPr>
            <w:tcW w:w="980" w:type="pct"/>
          </w:tcPr>
          <w:p w14:paraId="700BEA0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4 (65-85)</w:t>
            </w:r>
          </w:p>
        </w:tc>
        <w:tc>
          <w:tcPr>
            <w:tcW w:w="837" w:type="pct"/>
          </w:tcPr>
          <w:p w14:paraId="141E740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4 (64-85)</w:t>
            </w:r>
          </w:p>
        </w:tc>
        <w:tc>
          <w:tcPr>
            <w:tcW w:w="837" w:type="pct"/>
          </w:tcPr>
          <w:p w14:paraId="6F56D84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4 (66-85)</w:t>
            </w:r>
          </w:p>
        </w:tc>
        <w:tc>
          <w:tcPr>
            <w:tcW w:w="552" w:type="pct"/>
          </w:tcPr>
          <w:p w14:paraId="71B43FE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0</w:t>
            </w:r>
          </w:p>
        </w:tc>
        <w:tc>
          <w:tcPr>
            <w:tcW w:w="388" w:type="pct"/>
          </w:tcPr>
          <w:p w14:paraId="2B03B98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9</w:t>
            </w:r>
          </w:p>
        </w:tc>
      </w:tr>
      <w:tr w:rsidR="00FB4DCC" w:rsidRPr="007F17E4" w14:paraId="31F1786E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17C45B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Body temperature (℃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D4C6E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6.78 (36.5-37.06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E0533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6.78 (36.5-3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E4DB5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6.78 (36.5-37.06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BE7BB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8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9C9AF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7</w:t>
            </w:r>
          </w:p>
        </w:tc>
      </w:tr>
      <w:tr w:rsidR="00FB4DCC" w:rsidRPr="007F17E4" w14:paraId="3CA08CC2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A5DC1F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Spo2 (%), median (IQR)</w:t>
            </w:r>
          </w:p>
        </w:tc>
        <w:tc>
          <w:tcPr>
            <w:tcW w:w="980" w:type="pct"/>
          </w:tcPr>
          <w:p w14:paraId="50FA41A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7 (94-100)</w:t>
            </w:r>
          </w:p>
        </w:tc>
        <w:tc>
          <w:tcPr>
            <w:tcW w:w="837" w:type="pct"/>
          </w:tcPr>
          <w:p w14:paraId="2BB5FDA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7 (95-100)</w:t>
            </w:r>
          </w:p>
        </w:tc>
        <w:tc>
          <w:tcPr>
            <w:tcW w:w="837" w:type="pct"/>
          </w:tcPr>
          <w:p w14:paraId="7FD018B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7 (94-100)</w:t>
            </w:r>
          </w:p>
        </w:tc>
        <w:tc>
          <w:tcPr>
            <w:tcW w:w="552" w:type="pct"/>
          </w:tcPr>
          <w:p w14:paraId="6D5262F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2</w:t>
            </w:r>
          </w:p>
        </w:tc>
        <w:tc>
          <w:tcPr>
            <w:tcW w:w="388" w:type="pct"/>
          </w:tcPr>
          <w:p w14:paraId="0CABF9F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0</w:t>
            </w:r>
          </w:p>
        </w:tc>
      </w:tr>
      <w:tr w:rsidR="00FB4DCC" w:rsidRPr="007F17E4" w14:paraId="3BA373B4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44D221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WBC (×10</w:t>
            </w:r>
            <w:r w:rsidRPr="007F17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/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3E2C2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2.5 (7.9-17.6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30D13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2.5 (7.4-18.4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D7579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2.5 (8.1-17.2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490F0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53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D3710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4</w:t>
            </w:r>
          </w:p>
        </w:tc>
      </w:tr>
      <w:tr w:rsidR="00FB4DCC" w:rsidRPr="007F17E4" w14:paraId="192D1D39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9AA4A6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Albumin (g/dL), median (IQR)</w:t>
            </w:r>
          </w:p>
        </w:tc>
        <w:tc>
          <w:tcPr>
            <w:tcW w:w="980" w:type="pct"/>
          </w:tcPr>
          <w:p w14:paraId="2FAB292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8 (2.3-3.2)</w:t>
            </w:r>
          </w:p>
        </w:tc>
        <w:tc>
          <w:tcPr>
            <w:tcW w:w="837" w:type="pct"/>
          </w:tcPr>
          <w:p w14:paraId="5455B30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7 (2.3-3.2)</w:t>
            </w:r>
          </w:p>
        </w:tc>
        <w:tc>
          <w:tcPr>
            <w:tcW w:w="837" w:type="pct"/>
          </w:tcPr>
          <w:p w14:paraId="76C0E2E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8 (2.4-3.2)</w:t>
            </w:r>
          </w:p>
        </w:tc>
        <w:tc>
          <w:tcPr>
            <w:tcW w:w="552" w:type="pct"/>
          </w:tcPr>
          <w:p w14:paraId="60CEE62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35</w:t>
            </w:r>
          </w:p>
        </w:tc>
        <w:tc>
          <w:tcPr>
            <w:tcW w:w="388" w:type="pct"/>
          </w:tcPr>
          <w:p w14:paraId="7C6065C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6</w:t>
            </w:r>
          </w:p>
        </w:tc>
      </w:tr>
      <w:tr w:rsidR="00FB4DCC" w:rsidRPr="007F17E4" w14:paraId="3223229E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C6C17C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Platelet (×10</w:t>
            </w:r>
            <w:r w:rsidRPr="007F17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/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F9B19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40 (88-214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1E343B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34.5 (80-21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C6C7D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40 (93.5-211.5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EDB8F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47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DD62C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5</w:t>
            </w:r>
          </w:p>
        </w:tc>
      </w:tr>
      <w:tr w:rsidR="00FB4DCC" w:rsidRPr="007F17E4" w14:paraId="5C8815E0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F3D567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PT (seconds), median (IQR)</w:t>
            </w:r>
          </w:p>
        </w:tc>
        <w:tc>
          <w:tcPr>
            <w:tcW w:w="980" w:type="pct"/>
          </w:tcPr>
          <w:p w14:paraId="0D4E874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6.2 (13.8-20.7)</w:t>
            </w:r>
          </w:p>
        </w:tc>
        <w:tc>
          <w:tcPr>
            <w:tcW w:w="837" w:type="pct"/>
          </w:tcPr>
          <w:p w14:paraId="18A8140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6.3 (14.3-21.32)</w:t>
            </w:r>
          </w:p>
        </w:tc>
        <w:tc>
          <w:tcPr>
            <w:tcW w:w="837" w:type="pct"/>
          </w:tcPr>
          <w:p w14:paraId="0315C9C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6.2 (13.6-20.25)</w:t>
            </w:r>
          </w:p>
        </w:tc>
        <w:tc>
          <w:tcPr>
            <w:tcW w:w="552" w:type="pct"/>
          </w:tcPr>
          <w:p w14:paraId="75E9D03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388" w:type="pct"/>
          </w:tcPr>
          <w:p w14:paraId="25E4FB4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7</w:t>
            </w:r>
          </w:p>
        </w:tc>
      </w:tr>
      <w:tr w:rsidR="00FB4DCC" w:rsidRPr="007F17E4" w14:paraId="78DA1AC7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BC18BA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Lactate (mmol/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0D760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3 (1.5-3.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76D2D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3 (1.6-3.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84A26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3 (1.5-3.75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57511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7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CF9D8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7</w:t>
            </w:r>
          </w:p>
        </w:tc>
      </w:tr>
      <w:tr w:rsidR="00FB4DCC" w:rsidRPr="007F17E4" w14:paraId="1B648EDB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4237FB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PH, median (IQR)</w:t>
            </w:r>
          </w:p>
        </w:tc>
        <w:tc>
          <w:tcPr>
            <w:tcW w:w="980" w:type="pct"/>
          </w:tcPr>
          <w:p w14:paraId="216A836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.31 (7.21-7.38)</w:t>
            </w:r>
          </w:p>
        </w:tc>
        <w:tc>
          <w:tcPr>
            <w:tcW w:w="837" w:type="pct"/>
          </w:tcPr>
          <w:p w14:paraId="0E4003D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.31 (7.2-7.38)</w:t>
            </w:r>
          </w:p>
        </w:tc>
        <w:tc>
          <w:tcPr>
            <w:tcW w:w="837" w:type="pct"/>
          </w:tcPr>
          <w:p w14:paraId="48E0783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.31 (7.23-7.38)</w:t>
            </w:r>
          </w:p>
        </w:tc>
        <w:tc>
          <w:tcPr>
            <w:tcW w:w="552" w:type="pct"/>
          </w:tcPr>
          <w:p w14:paraId="6670D4C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0</w:t>
            </w:r>
          </w:p>
        </w:tc>
        <w:tc>
          <w:tcPr>
            <w:tcW w:w="388" w:type="pct"/>
          </w:tcPr>
          <w:p w14:paraId="119EFD3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8</w:t>
            </w:r>
          </w:p>
        </w:tc>
      </w:tr>
      <w:tr w:rsidR="00FB4DCC" w:rsidRPr="007F17E4" w14:paraId="5AA9B489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C92EAA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Creatinine (mg/d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10180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6 (1.5-4.2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77CB4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.3 (2.1-5.18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BEDFF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.2 (1.3-3.7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A34A9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717BD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51</w:t>
            </w:r>
          </w:p>
        </w:tc>
      </w:tr>
      <w:tr w:rsidR="00FB4DCC" w:rsidRPr="007F17E4" w14:paraId="50668C23" w14:textId="77777777" w:rsidTr="00800DC0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7FD126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Urea nitrogen (mg/dL), median (IQR)</w:t>
            </w:r>
          </w:p>
        </w:tc>
        <w:tc>
          <w:tcPr>
            <w:tcW w:w="980" w:type="pct"/>
          </w:tcPr>
          <w:p w14:paraId="31876F6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7 (23-59)</w:t>
            </w:r>
          </w:p>
        </w:tc>
        <w:tc>
          <w:tcPr>
            <w:tcW w:w="837" w:type="pct"/>
          </w:tcPr>
          <w:p w14:paraId="33CA938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8 (25-57)</w:t>
            </w:r>
          </w:p>
        </w:tc>
        <w:tc>
          <w:tcPr>
            <w:tcW w:w="837" w:type="pct"/>
          </w:tcPr>
          <w:p w14:paraId="7D8A36D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6 (22-59.5)</w:t>
            </w:r>
          </w:p>
        </w:tc>
        <w:tc>
          <w:tcPr>
            <w:tcW w:w="552" w:type="pct"/>
          </w:tcPr>
          <w:p w14:paraId="3A67F5E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42</w:t>
            </w:r>
          </w:p>
        </w:tc>
        <w:tc>
          <w:tcPr>
            <w:tcW w:w="388" w:type="pct"/>
          </w:tcPr>
          <w:p w14:paraId="4150B61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5</w:t>
            </w:r>
          </w:p>
        </w:tc>
      </w:tr>
      <w:tr w:rsidR="00FB4DCC" w:rsidRPr="007F17E4" w14:paraId="7AD94FD2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1AF741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Calcium (mg/d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8C389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.1 (7.5-8.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644A6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.15 (7.4-8.9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8839A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.1 (7.5-8.7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1961E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58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CE0D1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4</w:t>
            </w:r>
          </w:p>
        </w:tc>
      </w:tr>
      <w:tr w:rsidR="00FB4DCC" w:rsidRPr="007F17E4" w14:paraId="21C22D1A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D82006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/L), median (IQR)</w:t>
            </w:r>
          </w:p>
        </w:tc>
        <w:tc>
          <w:tcPr>
            <w:tcW w:w="980" w:type="pct"/>
          </w:tcPr>
          <w:p w14:paraId="6751866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.4 (3.9-5)</w:t>
            </w:r>
          </w:p>
        </w:tc>
        <w:tc>
          <w:tcPr>
            <w:tcW w:w="837" w:type="pct"/>
          </w:tcPr>
          <w:p w14:paraId="3D9D2F5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.4 (3.9-5.07)</w:t>
            </w:r>
          </w:p>
        </w:tc>
        <w:tc>
          <w:tcPr>
            <w:tcW w:w="837" w:type="pct"/>
          </w:tcPr>
          <w:p w14:paraId="522E49B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.4 (3.9-5)</w:t>
            </w:r>
          </w:p>
        </w:tc>
        <w:tc>
          <w:tcPr>
            <w:tcW w:w="552" w:type="pct"/>
          </w:tcPr>
          <w:p w14:paraId="54CDD56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81</w:t>
            </w:r>
          </w:p>
        </w:tc>
        <w:tc>
          <w:tcPr>
            <w:tcW w:w="388" w:type="pct"/>
          </w:tcPr>
          <w:p w14:paraId="7780C2E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</w:tr>
      <w:tr w:rsidR="00FB4DCC" w:rsidRPr="007F17E4" w14:paraId="20C0A9B8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490ACC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Sodium(</w:t>
            </w: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/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30117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37 (133-140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1B0EE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36 (133-140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16588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37 (133-141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4F12E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35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940CE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6</w:t>
            </w:r>
          </w:p>
        </w:tc>
      </w:tr>
      <w:tr w:rsidR="00FB4DCC" w:rsidRPr="007F17E4" w14:paraId="7481C0B9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3BA9E6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Phosphate (mg/dL), median (IQR)</w:t>
            </w:r>
          </w:p>
        </w:tc>
        <w:tc>
          <w:tcPr>
            <w:tcW w:w="980" w:type="pct"/>
          </w:tcPr>
          <w:p w14:paraId="7DF19CE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 (3.7-6.6)</w:t>
            </w:r>
          </w:p>
        </w:tc>
        <w:tc>
          <w:tcPr>
            <w:tcW w:w="837" w:type="pct"/>
          </w:tcPr>
          <w:p w14:paraId="391DBE5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.1 (3.9-6.97)</w:t>
            </w:r>
          </w:p>
        </w:tc>
        <w:tc>
          <w:tcPr>
            <w:tcW w:w="837" w:type="pct"/>
          </w:tcPr>
          <w:p w14:paraId="451BB08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.9 (3.6-6.5)</w:t>
            </w:r>
          </w:p>
        </w:tc>
        <w:tc>
          <w:tcPr>
            <w:tcW w:w="552" w:type="pct"/>
          </w:tcPr>
          <w:p w14:paraId="524EEE5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388" w:type="pct"/>
          </w:tcPr>
          <w:p w14:paraId="391BA47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7</w:t>
            </w:r>
          </w:p>
        </w:tc>
      </w:tr>
      <w:tr w:rsidR="00FB4DCC" w:rsidRPr="007F17E4" w14:paraId="355346D6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CB6255" w14:textId="7604E458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Total urine </w:t>
            </w: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 w:rsidR="00FE2D49" w:rsidRPr="007F17E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 (m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882AB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45 (138-1052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DBDED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15 (50.25-628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018E1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95 (259.5-1315.5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B4DEF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ACF6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52</w:t>
            </w:r>
          </w:p>
        </w:tc>
      </w:tr>
      <w:tr w:rsidR="004A1AFF" w:rsidRPr="007F17E4" w14:paraId="5417B71E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9E0438" w14:textId="3957B85B" w:rsidR="004A1AFF" w:rsidRPr="007F17E4" w:rsidRDefault="004A1AFF" w:rsidP="004A1AFF">
            <w:pPr>
              <w:pStyle w:val="ParagraphStyle3"/>
              <w:widowControl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Liquid </w:t>
            </w: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  <w:r w:rsidR="00FE2D49" w:rsidRPr="007F17E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 (ml), median (IQR)</w:t>
            </w:r>
          </w:p>
        </w:tc>
        <w:tc>
          <w:tcPr>
            <w:tcW w:w="980" w:type="pct"/>
          </w:tcPr>
          <w:p w14:paraId="6714B5B4" w14:textId="5289CB5A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650.92 (2480-8224.71)</w:t>
            </w:r>
          </w:p>
        </w:tc>
        <w:tc>
          <w:tcPr>
            <w:tcW w:w="837" w:type="pct"/>
          </w:tcPr>
          <w:p w14:paraId="208BA0AC" w14:textId="0B4B244C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833.93 (2802.07-8834.28)</w:t>
            </w:r>
          </w:p>
        </w:tc>
        <w:tc>
          <w:tcPr>
            <w:tcW w:w="837" w:type="pct"/>
          </w:tcPr>
          <w:p w14:paraId="279F97A4" w14:textId="5CBC40F6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541.66 (2262-7976.26)</w:t>
            </w:r>
          </w:p>
        </w:tc>
        <w:tc>
          <w:tcPr>
            <w:tcW w:w="552" w:type="pct"/>
          </w:tcPr>
          <w:p w14:paraId="3089280D" w14:textId="3D1516E7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388" w:type="pct"/>
          </w:tcPr>
          <w:p w14:paraId="18D23A6A" w14:textId="6D1C6738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4</w:t>
            </w:r>
          </w:p>
        </w:tc>
      </w:tr>
      <w:tr w:rsidR="004A1AFF" w:rsidRPr="007F17E4" w14:paraId="0219A1F9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BE2456" w14:textId="34B9073E" w:rsidR="004A1AFF" w:rsidRPr="007F17E4" w:rsidRDefault="004A1AFF" w:rsidP="004A1AFF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quid </w:t>
            </w: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 w:rsidR="00FE2D49" w:rsidRPr="007F17E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 (ml)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84C803" w14:textId="0965CF57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85 (375-1753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FA13F3" w14:textId="21CFEB96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50 (240-1217.5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DC2AAB" w14:textId="408DAF10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009 (500-1956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5DB059" w14:textId="1681BCED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431216" w14:textId="0A3987D9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33</w:t>
            </w:r>
          </w:p>
        </w:tc>
      </w:tr>
      <w:tr w:rsidR="004A1AFF" w:rsidRPr="007F17E4" w14:paraId="6A75F7D3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D6BF79" w14:textId="754844EF" w:rsidR="004A1AFF" w:rsidRPr="007F17E4" w:rsidRDefault="004A1AFF" w:rsidP="004A1AFF">
            <w:pPr>
              <w:pStyle w:val="ParagraphStyle3"/>
              <w:widowControl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Fluid </w:t>
            </w: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  <w:r w:rsidR="00FE2D49" w:rsidRPr="007F17E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 (ml), median (IQR)</w:t>
            </w:r>
          </w:p>
        </w:tc>
        <w:tc>
          <w:tcPr>
            <w:tcW w:w="980" w:type="pct"/>
          </w:tcPr>
          <w:p w14:paraId="6B7C36C8" w14:textId="6A7AF60F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318.01 (1160.73-6547.47)</w:t>
            </w:r>
          </w:p>
        </w:tc>
        <w:tc>
          <w:tcPr>
            <w:tcW w:w="837" w:type="pct"/>
          </w:tcPr>
          <w:p w14:paraId="174E8ED8" w14:textId="0A3E8108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955.87 (2007.98-7188.91)</w:t>
            </w:r>
          </w:p>
        </w:tc>
        <w:tc>
          <w:tcPr>
            <w:tcW w:w="837" w:type="pct"/>
          </w:tcPr>
          <w:p w14:paraId="3BCAB56F" w14:textId="1AE8D2BF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134.92 (868.16-6167.68)</w:t>
            </w:r>
          </w:p>
        </w:tc>
        <w:tc>
          <w:tcPr>
            <w:tcW w:w="552" w:type="pct"/>
          </w:tcPr>
          <w:p w14:paraId="6A9F294E" w14:textId="70E99DC2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</w:tcPr>
          <w:p w14:paraId="77008833" w14:textId="4D561A68" w:rsidR="004A1AFF" w:rsidRPr="007F17E4" w:rsidRDefault="004A1AFF" w:rsidP="004A1AFF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3</w:t>
            </w:r>
          </w:p>
        </w:tc>
      </w:tr>
      <w:tr w:rsidR="004A1AFF" w:rsidRPr="007F17E4" w14:paraId="050297FA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162B8C" w14:textId="2FC6AB90" w:rsidR="004A1AFF" w:rsidRPr="007F17E4" w:rsidRDefault="004A1AFF" w:rsidP="004A1AFF">
            <w:pPr>
              <w:pStyle w:val="ParagraphStyle3"/>
              <w:widowControl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F17E4">
              <w:rPr>
                <w:rFonts w:ascii="Times New Roman" w:eastAsiaTheme="minorEastAsia" w:hAnsi="Times New Roman" w:cs="Times New Roman"/>
                <w:sz w:val="20"/>
                <w:szCs w:val="20"/>
              </w:rPr>
              <w:t>Total dose of furosemide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915D11" w14:textId="73B08176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/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AC52C1" w14:textId="55637704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/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EFA070" w14:textId="63D9A4B3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340 (160-740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EAB8DC" w14:textId="2F905579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/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C2B765" w14:textId="4F2BD2C1" w:rsidR="004A1AFF" w:rsidRPr="007F17E4" w:rsidRDefault="004A1AFF" w:rsidP="004A1AFF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/</w:t>
            </w:r>
          </w:p>
        </w:tc>
      </w:tr>
      <w:tr w:rsidR="004A1AFF" w:rsidRPr="007F17E4" w14:paraId="7E05F26D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D13DDB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980" w:type="pct"/>
          </w:tcPr>
          <w:p w14:paraId="343EEAA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52 (26.01)</w:t>
            </w:r>
          </w:p>
        </w:tc>
        <w:tc>
          <w:tcPr>
            <w:tcW w:w="837" w:type="pct"/>
          </w:tcPr>
          <w:p w14:paraId="6CBCD85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7 (18.93)</w:t>
            </w:r>
          </w:p>
        </w:tc>
        <w:tc>
          <w:tcPr>
            <w:tcW w:w="837" w:type="pct"/>
          </w:tcPr>
          <w:p w14:paraId="23C3787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85 (30.08)</w:t>
            </w:r>
          </w:p>
        </w:tc>
        <w:tc>
          <w:tcPr>
            <w:tcW w:w="552" w:type="pct"/>
          </w:tcPr>
          <w:p w14:paraId="1CF21DF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</w:tcPr>
          <w:p w14:paraId="0F745C4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6</w:t>
            </w:r>
          </w:p>
        </w:tc>
      </w:tr>
      <w:tr w:rsidR="004A1AFF" w:rsidRPr="007F17E4" w14:paraId="29D57BF2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32347C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CKD, n (%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1460A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29 (23.63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CD885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1 (22.88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F453FD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48 (24.07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46D75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73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C01AE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</w:tr>
      <w:tr w:rsidR="004A1AFF" w:rsidRPr="007F17E4" w14:paraId="7F4D657E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00ACD5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Cancer, n (%)</w:t>
            </w:r>
          </w:p>
        </w:tc>
        <w:tc>
          <w:tcPr>
            <w:tcW w:w="980" w:type="pct"/>
          </w:tcPr>
          <w:p w14:paraId="7AF350E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4 (7.64)</w:t>
            </w:r>
          </w:p>
        </w:tc>
        <w:tc>
          <w:tcPr>
            <w:tcW w:w="837" w:type="pct"/>
          </w:tcPr>
          <w:p w14:paraId="637297F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0 (8.47)</w:t>
            </w:r>
          </w:p>
        </w:tc>
        <w:tc>
          <w:tcPr>
            <w:tcW w:w="837" w:type="pct"/>
          </w:tcPr>
          <w:p w14:paraId="3E3D8D1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4 (7.15)</w:t>
            </w:r>
          </w:p>
        </w:tc>
        <w:tc>
          <w:tcPr>
            <w:tcW w:w="552" w:type="pct"/>
          </w:tcPr>
          <w:p w14:paraId="5A599BF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54</w:t>
            </w:r>
          </w:p>
        </w:tc>
        <w:tc>
          <w:tcPr>
            <w:tcW w:w="388" w:type="pct"/>
          </w:tcPr>
          <w:p w14:paraId="3AC0536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5</w:t>
            </w:r>
          </w:p>
        </w:tc>
      </w:tr>
      <w:tr w:rsidR="004A1AFF" w:rsidRPr="007F17E4" w14:paraId="08A9DD0C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3B9E5D" w14:textId="51D3BAB9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Heart fa</w:t>
            </w:r>
            <w:r w:rsidR="004A5F2F" w:rsidRPr="007F17E4">
              <w:rPr>
                <w:rFonts w:ascii="Times New Roman" w:eastAsiaTheme="minorEastAsia" w:hAnsi="Times New Roman" w:cs="Times New Roman"/>
                <w:sz w:val="20"/>
                <w:szCs w:val="20"/>
              </w:rPr>
              <w:t>il</w:t>
            </w: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ure, n (%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373EE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01 (31.06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75446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93 (26.27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CE733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08 (33.82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26131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B72F9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7</w:t>
            </w:r>
          </w:p>
        </w:tc>
      </w:tr>
      <w:tr w:rsidR="004A1AFF" w:rsidRPr="007F17E4" w14:paraId="3F6B1093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91CE60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COPD, n (%)</w:t>
            </w:r>
          </w:p>
        </w:tc>
        <w:tc>
          <w:tcPr>
            <w:tcW w:w="980" w:type="pct"/>
          </w:tcPr>
          <w:p w14:paraId="2FA741D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34 (13.83)</w:t>
            </w:r>
          </w:p>
        </w:tc>
        <w:tc>
          <w:tcPr>
            <w:tcW w:w="837" w:type="pct"/>
          </w:tcPr>
          <w:p w14:paraId="3E95D6C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47 (13.28)</w:t>
            </w:r>
          </w:p>
        </w:tc>
        <w:tc>
          <w:tcPr>
            <w:tcW w:w="837" w:type="pct"/>
          </w:tcPr>
          <w:p w14:paraId="155E86C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87 (14.15)</w:t>
            </w:r>
          </w:p>
        </w:tc>
        <w:tc>
          <w:tcPr>
            <w:tcW w:w="552" w:type="pct"/>
          </w:tcPr>
          <w:p w14:paraId="6665A0B6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78</w:t>
            </w:r>
          </w:p>
        </w:tc>
        <w:tc>
          <w:tcPr>
            <w:tcW w:w="388" w:type="pct"/>
          </w:tcPr>
          <w:p w14:paraId="63D3623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</w:tr>
      <w:tr w:rsidR="004A1AFF" w:rsidRPr="007F17E4" w14:paraId="58DFEF1D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67AD46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6F100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47 (35.81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C7905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18 (33.33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F9871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29 (37.24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BF5DC2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7CB95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8</w:t>
            </w:r>
          </w:p>
        </w:tc>
      </w:tr>
      <w:tr w:rsidR="004A1AFF" w:rsidRPr="007F17E4" w14:paraId="0582EDA8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E50C92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SOFA, median (IQR)</w:t>
            </w:r>
          </w:p>
        </w:tc>
        <w:tc>
          <w:tcPr>
            <w:tcW w:w="980" w:type="pct"/>
          </w:tcPr>
          <w:p w14:paraId="6B1FF92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1 (8-14)</w:t>
            </w:r>
          </w:p>
        </w:tc>
        <w:tc>
          <w:tcPr>
            <w:tcW w:w="837" w:type="pct"/>
          </w:tcPr>
          <w:p w14:paraId="44A55AC1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2 (9-14.75)</w:t>
            </w:r>
          </w:p>
        </w:tc>
        <w:tc>
          <w:tcPr>
            <w:tcW w:w="837" w:type="pct"/>
          </w:tcPr>
          <w:p w14:paraId="16976A05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1 (8-13)</w:t>
            </w:r>
          </w:p>
        </w:tc>
        <w:tc>
          <w:tcPr>
            <w:tcW w:w="552" w:type="pct"/>
          </w:tcPr>
          <w:p w14:paraId="49CAF55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  <w:tc>
          <w:tcPr>
            <w:tcW w:w="388" w:type="pct"/>
          </w:tcPr>
          <w:p w14:paraId="0A33EFCB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30</w:t>
            </w:r>
          </w:p>
        </w:tc>
      </w:tr>
      <w:tr w:rsidR="004A1AFF" w:rsidRPr="007F17E4" w14:paraId="11344EB9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E3EE45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APACHEII, median (IQR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38954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7 (23-32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4625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8 (23-33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FDACB9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7 (22-32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D81E7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16367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6</w:t>
            </w:r>
          </w:p>
        </w:tc>
      </w:tr>
      <w:tr w:rsidR="004A1AFF" w:rsidRPr="007F17E4" w14:paraId="455BEA31" w14:textId="77777777" w:rsidTr="00800DC0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BCBA5E" w14:textId="77777777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Charlson, </w:t>
            </w:r>
            <w:proofErr w:type="gram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gram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80" w:type="pct"/>
          </w:tcPr>
          <w:p w14:paraId="4946739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 (3-7)</w:t>
            </w:r>
          </w:p>
        </w:tc>
        <w:tc>
          <w:tcPr>
            <w:tcW w:w="837" w:type="pct"/>
          </w:tcPr>
          <w:p w14:paraId="2ECDB16A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6 (4-8)</w:t>
            </w:r>
          </w:p>
        </w:tc>
        <w:tc>
          <w:tcPr>
            <w:tcW w:w="837" w:type="pct"/>
          </w:tcPr>
          <w:p w14:paraId="241BFA83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 (3-7)</w:t>
            </w:r>
          </w:p>
        </w:tc>
        <w:tc>
          <w:tcPr>
            <w:tcW w:w="552" w:type="pct"/>
          </w:tcPr>
          <w:p w14:paraId="6066469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388" w:type="pct"/>
          </w:tcPr>
          <w:p w14:paraId="4EAFB267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8</w:t>
            </w:r>
          </w:p>
        </w:tc>
      </w:tr>
      <w:tr w:rsidR="004A1AFF" w:rsidRPr="007F17E4" w14:paraId="2323C420" w14:textId="77777777" w:rsidTr="0080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342C4B" w14:textId="708988C5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Ventilation</w:t>
            </w:r>
            <w:r w:rsidR="00FE2D49" w:rsidRPr="007F17E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9438E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779 (80.39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58A35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277 (78.25)</w:t>
            </w:r>
          </w:p>
        </w:tc>
        <w:tc>
          <w:tcPr>
            <w:tcW w:w="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7FA9EE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502 (81.63)</w:t>
            </w:r>
          </w:p>
        </w:tc>
        <w:tc>
          <w:tcPr>
            <w:tcW w:w="5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A7016C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23</w:t>
            </w:r>
          </w:p>
        </w:tc>
        <w:tc>
          <w:tcPr>
            <w:tcW w:w="3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EE970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8</w:t>
            </w:r>
          </w:p>
        </w:tc>
      </w:tr>
      <w:tr w:rsidR="004A1AFF" w:rsidRPr="007F17E4" w14:paraId="66BEE882" w14:textId="77777777" w:rsidTr="00800DC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27D379" w14:textId="6750E8D2" w:rsidR="00FB4DCC" w:rsidRPr="007F17E4" w:rsidRDefault="00FB4DCC" w:rsidP="00F95185">
            <w:pPr>
              <w:pStyle w:val="ParagraphStyle3"/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Vasopressors</w:t>
            </w:r>
            <w:r w:rsidR="00FE2D49" w:rsidRPr="007F17E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F17E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980" w:type="pct"/>
          </w:tcPr>
          <w:p w14:paraId="48E88640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344 (35.50)</w:t>
            </w:r>
          </w:p>
        </w:tc>
        <w:tc>
          <w:tcPr>
            <w:tcW w:w="837" w:type="pct"/>
          </w:tcPr>
          <w:p w14:paraId="1B730F0F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45 (40.96)</w:t>
            </w:r>
          </w:p>
        </w:tc>
        <w:tc>
          <w:tcPr>
            <w:tcW w:w="837" w:type="pct"/>
          </w:tcPr>
          <w:p w14:paraId="281562B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199 (32.36)</w:t>
            </w:r>
          </w:p>
        </w:tc>
        <w:tc>
          <w:tcPr>
            <w:tcW w:w="552" w:type="pct"/>
          </w:tcPr>
          <w:p w14:paraId="57786C54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388" w:type="pct"/>
          </w:tcPr>
          <w:p w14:paraId="41E0C3A8" w14:textId="77777777" w:rsidR="00FB4DCC" w:rsidRPr="007F17E4" w:rsidRDefault="00FB4DCC" w:rsidP="00F95185">
            <w:pPr>
              <w:pStyle w:val="ParagraphStyle3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17E4">
              <w:rPr>
                <w:rFonts w:ascii="Times New Roman" w:hAnsi="Times New Roman" w:cs="Times New Roman"/>
                <w:noProof/>
                <w:sz w:val="20"/>
                <w:szCs w:val="20"/>
              </w:rPr>
              <w:t>0.18</w:t>
            </w:r>
          </w:p>
        </w:tc>
      </w:tr>
    </w:tbl>
    <w:p w14:paraId="79AD706C" w14:textId="2B659FC3" w:rsidR="004A5F2F" w:rsidRPr="007F17E4" w:rsidRDefault="00FB4DCC" w:rsidP="007F17E4">
      <w:pPr>
        <w:pStyle w:val="af3"/>
        <w:spacing w:before="0" w:after="0" w:line="360" w:lineRule="auto"/>
        <w:ind w:firstLine="0"/>
        <w:rPr>
          <w:rFonts w:cs="Times New Roman"/>
          <w:i/>
          <w:iCs/>
          <w:sz w:val="24"/>
          <w:szCs w:val="24"/>
        </w:rPr>
      </w:pPr>
      <w:r w:rsidRPr="007F17E4">
        <w:rPr>
          <w:rFonts w:cs="Times New Roman"/>
          <w:i/>
          <w:iCs/>
          <w:color w:val="FFFFFF"/>
          <w:sz w:val="24"/>
          <w:szCs w:val="24"/>
        </w:rPr>
        <w:t xml:space="preserve"> </w:t>
      </w:r>
      <w:bookmarkStart w:id="1" w:name="_Hlk225975865"/>
      <w:r w:rsidR="004A5F2F" w:rsidRPr="007F17E4">
        <w:rPr>
          <w:rFonts w:cs="Times New Roman"/>
          <w:i/>
          <w:iCs/>
          <w:color w:val="000000" w:themeColor="text1"/>
          <w:sz w:val="24"/>
          <w:szCs w:val="24"/>
        </w:rPr>
        <w:t xml:space="preserve">Abbreviations: MAP: </w:t>
      </w:r>
      <w:r w:rsidR="004A5F2F" w:rsidRPr="007F17E4">
        <w:rPr>
          <w:rFonts w:cs="Times New Roman" w:hint="eastAsia"/>
          <w:i/>
          <w:iCs/>
          <w:color w:val="000000" w:themeColor="text1"/>
          <w:sz w:val="24"/>
          <w:szCs w:val="24"/>
        </w:rPr>
        <w:t>M</w:t>
      </w:r>
      <w:r w:rsidR="004A5F2F" w:rsidRPr="007F17E4">
        <w:rPr>
          <w:rFonts w:cs="Times New Roman"/>
          <w:i/>
          <w:iCs/>
          <w:color w:val="000000" w:themeColor="text1"/>
          <w:sz w:val="24"/>
          <w:szCs w:val="24"/>
        </w:rPr>
        <w:t xml:space="preserve">ean arterial pressure; WBC: </w:t>
      </w:r>
      <w:r w:rsidR="004A5F2F" w:rsidRPr="007F17E4">
        <w:rPr>
          <w:rFonts w:cs="Times New Roman" w:hint="eastAsia"/>
          <w:i/>
          <w:iCs/>
          <w:color w:val="000000" w:themeColor="text1"/>
          <w:sz w:val="24"/>
          <w:szCs w:val="24"/>
        </w:rPr>
        <w:t>W</w:t>
      </w:r>
      <w:r w:rsidR="004A5F2F" w:rsidRPr="007F17E4">
        <w:rPr>
          <w:rFonts w:cs="Times New Roman"/>
          <w:i/>
          <w:iCs/>
          <w:color w:val="000000" w:themeColor="text1"/>
          <w:sz w:val="24"/>
          <w:szCs w:val="24"/>
        </w:rPr>
        <w:t>hite blood cell</w:t>
      </w:r>
      <w:r w:rsidR="004A5F2F" w:rsidRPr="007F17E4">
        <w:rPr>
          <w:rFonts w:cs="Times New Roman" w:hint="eastAsia"/>
          <w:i/>
          <w:iCs/>
          <w:color w:val="000000" w:themeColor="text1"/>
          <w:sz w:val="24"/>
          <w:szCs w:val="24"/>
        </w:rPr>
        <w:t>; PT:</w:t>
      </w:r>
      <w:r w:rsidR="004A5F2F" w:rsidRPr="007F17E4">
        <w:rPr>
          <w:i/>
          <w:iCs/>
          <w:sz w:val="24"/>
          <w:szCs w:val="24"/>
        </w:rPr>
        <w:t xml:space="preserve"> </w:t>
      </w:r>
      <w:r w:rsidR="004A5F2F" w:rsidRPr="007F17E4">
        <w:rPr>
          <w:rFonts w:cs="Times New Roman"/>
          <w:i/>
          <w:iCs/>
          <w:color w:val="000000" w:themeColor="text1"/>
          <w:sz w:val="24"/>
          <w:szCs w:val="24"/>
        </w:rPr>
        <w:t>Prothrombin Time</w:t>
      </w:r>
      <w:r w:rsidR="004A5F2F" w:rsidRPr="007F17E4">
        <w:rPr>
          <w:rFonts w:cs="Times New Roman" w:hint="eastAsia"/>
          <w:i/>
          <w:iCs/>
          <w:color w:val="000000" w:themeColor="text1"/>
          <w:sz w:val="24"/>
          <w:szCs w:val="24"/>
        </w:rPr>
        <w:t>; CKD:</w:t>
      </w:r>
      <w:r w:rsidR="004A5F2F" w:rsidRPr="007F17E4">
        <w:rPr>
          <w:i/>
          <w:iCs/>
          <w:sz w:val="24"/>
          <w:szCs w:val="24"/>
        </w:rPr>
        <w:t xml:space="preserve"> </w:t>
      </w:r>
      <w:r w:rsidR="004A5F2F" w:rsidRPr="007F17E4">
        <w:rPr>
          <w:rFonts w:cs="Times New Roman"/>
          <w:i/>
          <w:iCs/>
          <w:color w:val="000000" w:themeColor="text1"/>
          <w:sz w:val="24"/>
          <w:szCs w:val="24"/>
        </w:rPr>
        <w:t>Chronic kidney disease</w:t>
      </w:r>
      <w:r w:rsidR="007F17E4">
        <w:rPr>
          <w:rFonts w:cs="Times New Roman" w:hint="eastAsia"/>
          <w:i/>
          <w:iCs/>
          <w:color w:val="000000" w:themeColor="text1"/>
          <w:sz w:val="24"/>
          <w:szCs w:val="24"/>
        </w:rPr>
        <w:t>;</w:t>
      </w:r>
      <w:r w:rsidR="004A5F2F" w:rsidRPr="007F17E4">
        <w:rPr>
          <w:rFonts w:cs="Times New Roman" w:hint="eastAsia"/>
          <w:i/>
          <w:iCs/>
          <w:color w:val="000000" w:themeColor="text1"/>
          <w:sz w:val="24"/>
          <w:szCs w:val="24"/>
        </w:rPr>
        <w:t xml:space="preserve"> COPD: </w:t>
      </w:r>
      <w:r w:rsidR="004A5F2F" w:rsidRPr="007F17E4">
        <w:rPr>
          <w:rFonts w:cs="Times New Roman"/>
          <w:i/>
          <w:iCs/>
          <w:color w:val="000000" w:themeColor="text1"/>
          <w:sz w:val="24"/>
          <w:szCs w:val="24"/>
        </w:rPr>
        <w:t>Chronic Obstructive Pulmonary Disease</w:t>
      </w:r>
      <w:r w:rsidR="007F17E4">
        <w:rPr>
          <w:rFonts w:cs="Times New Roman" w:hint="eastAsia"/>
          <w:i/>
          <w:iCs/>
          <w:color w:val="000000" w:themeColor="text1"/>
          <w:sz w:val="24"/>
          <w:szCs w:val="24"/>
        </w:rPr>
        <w:t>;</w:t>
      </w:r>
      <w:r w:rsidR="004A5F2F" w:rsidRPr="007F17E4">
        <w:rPr>
          <w:rFonts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="004A5F2F" w:rsidRPr="007F17E4">
        <w:rPr>
          <w:rFonts w:cs="Times New Roman"/>
          <w:i/>
          <w:iCs/>
          <w:sz w:val="24"/>
          <w:szCs w:val="24"/>
        </w:rPr>
        <w:t>SOFA</w:t>
      </w:r>
      <w:r w:rsidR="004A5F2F" w:rsidRPr="007F17E4">
        <w:rPr>
          <w:rFonts w:cs="Times New Roman" w:hint="eastAsia"/>
          <w:i/>
          <w:iCs/>
          <w:sz w:val="24"/>
          <w:szCs w:val="24"/>
        </w:rPr>
        <w:t>:</w:t>
      </w:r>
      <w:r w:rsidR="004A5F2F" w:rsidRPr="007F17E4">
        <w:rPr>
          <w:i/>
          <w:iCs/>
          <w:sz w:val="24"/>
          <w:szCs w:val="24"/>
        </w:rPr>
        <w:t xml:space="preserve"> Sequential Organ Failure Assessment score</w:t>
      </w:r>
      <w:r w:rsidR="007F17E4">
        <w:rPr>
          <w:rFonts w:hint="eastAsia"/>
          <w:i/>
          <w:iCs/>
          <w:sz w:val="24"/>
          <w:szCs w:val="24"/>
        </w:rPr>
        <w:t>;</w:t>
      </w:r>
      <w:r w:rsidR="004A5F2F" w:rsidRPr="007F17E4">
        <w:rPr>
          <w:i/>
          <w:iCs/>
          <w:sz w:val="24"/>
          <w:szCs w:val="24"/>
        </w:rPr>
        <w:t xml:space="preserve"> </w:t>
      </w:r>
      <w:r w:rsidR="004A5F2F" w:rsidRPr="007F17E4">
        <w:rPr>
          <w:rFonts w:cs="Times New Roman"/>
          <w:i/>
          <w:iCs/>
          <w:sz w:val="24"/>
          <w:szCs w:val="24"/>
        </w:rPr>
        <w:t>APACHEII: Acute Physiology and Chronic Health Evaluation II score</w:t>
      </w:r>
      <w:r w:rsidR="004A5F2F" w:rsidRPr="007F17E4">
        <w:rPr>
          <w:rFonts w:cs="Times New Roman" w:hint="eastAsia"/>
          <w:i/>
          <w:iCs/>
          <w:sz w:val="24"/>
          <w:szCs w:val="24"/>
        </w:rPr>
        <w:t>; CCI:</w:t>
      </w:r>
      <w:r w:rsidR="004A5F2F" w:rsidRPr="007F17E4">
        <w:rPr>
          <w:i/>
          <w:iCs/>
          <w:sz w:val="24"/>
          <w:szCs w:val="24"/>
        </w:rPr>
        <w:t xml:space="preserve"> </w:t>
      </w:r>
      <w:r w:rsidR="004A5F2F" w:rsidRPr="007F17E4">
        <w:rPr>
          <w:rFonts w:cs="Times New Roman"/>
          <w:i/>
          <w:iCs/>
          <w:sz w:val="24"/>
          <w:szCs w:val="24"/>
        </w:rPr>
        <w:t>Charlson Comorbidity Index</w:t>
      </w:r>
      <w:r w:rsidR="007F17E4">
        <w:rPr>
          <w:rFonts w:cs="Times New Roman" w:hint="eastAsia"/>
          <w:i/>
          <w:iCs/>
          <w:sz w:val="24"/>
          <w:szCs w:val="24"/>
        </w:rPr>
        <w:t>.</w:t>
      </w:r>
      <w:bookmarkEnd w:id="1"/>
    </w:p>
    <w:p w14:paraId="0DBECF7B" w14:textId="77777777" w:rsidR="004A5F2F" w:rsidRPr="007F17E4" w:rsidRDefault="004A5F2F" w:rsidP="007F17E4">
      <w:pPr>
        <w:pStyle w:val="af3"/>
        <w:spacing w:before="0" w:after="0" w:line="360" w:lineRule="auto"/>
        <w:ind w:firstLine="0"/>
        <w:rPr>
          <w:rFonts w:cs="Times New Roman"/>
          <w:i/>
          <w:iCs/>
          <w:sz w:val="24"/>
          <w:szCs w:val="24"/>
        </w:rPr>
      </w:pPr>
      <w:r w:rsidRPr="007F17E4">
        <w:rPr>
          <w:rFonts w:cs="Times New Roman" w:hint="eastAsia"/>
          <w:i/>
          <w:iCs/>
          <w:sz w:val="24"/>
          <w:szCs w:val="24"/>
          <w:vertAlign w:val="superscript"/>
        </w:rPr>
        <w:t>a</w:t>
      </w:r>
      <w:r w:rsidRPr="007F17E4">
        <w:rPr>
          <w:rFonts w:cs="Times New Roman" w:hint="eastAsia"/>
          <w:i/>
          <w:iCs/>
          <w:sz w:val="24"/>
          <w:szCs w:val="24"/>
        </w:rPr>
        <w:t xml:space="preserve"> </w:t>
      </w:r>
      <w:r w:rsidRPr="007F17E4">
        <w:rPr>
          <w:rFonts w:cs="Times New Roman"/>
          <w:i/>
          <w:iCs/>
          <w:sz w:val="24"/>
          <w:szCs w:val="24"/>
        </w:rPr>
        <w:t>Total urine output in the 72 hours prior to CRRT.</w:t>
      </w:r>
    </w:p>
    <w:p w14:paraId="6C2A590E" w14:textId="77777777" w:rsidR="004A5F2F" w:rsidRPr="007F17E4" w:rsidRDefault="004A5F2F" w:rsidP="007F17E4">
      <w:pPr>
        <w:pStyle w:val="af3"/>
        <w:spacing w:before="0" w:after="0" w:line="360" w:lineRule="auto"/>
        <w:ind w:firstLine="0"/>
        <w:rPr>
          <w:rFonts w:cs="Times New Roman"/>
          <w:i/>
          <w:iCs/>
          <w:sz w:val="24"/>
          <w:szCs w:val="24"/>
        </w:rPr>
      </w:pPr>
      <w:r w:rsidRPr="007F17E4">
        <w:rPr>
          <w:rFonts w:cs="Times New Roman" w:hint="eastAsia"/>
          <w:i/>
          <w:iCs/>
          <w:sz w:val="24"/>
          <w:szCs w:val="24"/>
          <w:vertAlign w:val="superscript"/>
        </w:rPr>
        <w:t>b</w:t>
      </w:r>
      <w:r w:rsidRPr="007F17E4">
        <w:rPr>
          <w:rFonts w:cs="Times New Roman" w:hint="eastAsia"/>
          <w:i/>
          <w:iCs/>
          <w:sz w:val="24"/>
          <w:szCs w:val="24"/>
        </w:rPr>
        <w:t xml:space="preserve"> </w:t>
      </w:r>
      <w:proofErr w:type="gramStart"/>
      <w:r w:rsidRPr="007F17E4">
        <w:rPr>
          <w:rFonts w:cs="Times New Roman"/>
          <w:i/>
          <w:iCs/>
          <w:sz w:val="24"/>
          <w:szCs w:val="24"/>
        </w:rPr>
        <w:t>The</w:t>
      </w:r>
      <w:proofErr w:type="gramEnd"/>
      <w:r w:rsidRPr="007F17E4">
        <w:rPr>
          <w:rFonts w:cs="Times New Roman"/>
          <w:i/>
          <w:iCs/>
          <w:sz w:val="24"/>
          <w:szCs w:val="24"/>
        </w:rPr>
        <w:t xml:space="preserve"> most recent fluid intake and output record and fluid balance record before CRRT.</w:t>
      </w:r>
    </w:p>
    <w:p w14:paraId="2FA750D8" w14:textId="77777777" w:rsidR="004A5F2F" w:rsidRPr="007F17E4" w:rsidRDefault="004A5F2F" w:rsidP="007F17E4">
      <w:pPr>
        <w:pStyle w:val="af3"/>
        <w:spacing w:before="0" w:after="0" w:line="360" w:lineRule="auto"/>
        <w:ind w:firstLine="0"/>
        <w:rPr>
          <w:rFonts w:cs="Times New Roman"/>
          <w:i/>
          <w:iCs/>
          <w:sz w:val="24"/>
          <w:szCs w:val="24"/>
        </w:rPr>
      </w:pPr>
      <w:r w:rsidRPr="007F17E4">
        <w:rPr>
          <w:rFonts w:cs="Times New Roman" w:hint="eastAsia"/>
          <w:i/>
          <w:iCs/>
          <w:sz w:val="24"/>
          <w:szCs w:val="24"/>
          <w:vertAlign w:val="superscript"/>
        </w:rPr>
        <w:t>c</w:t>
      </w:r>
      <w:r w:rsidRPr="007F17E4">
        <w:rPr>
          <w:rFonts w:cs="Times New Roman" w:hint="eastAsia"/>
          <w:i/>
          <w:iCs/>
          <w:sz w:val="24"/>
          <w:szCs w:val="24"/>
        </w:rPr>
        <w:t xml:space="preserve"> </w:t>
      </w:r>
      <w:r w:rsidRPr="007F17E4">
        <w:rPr>
          <w:rFonts w:cs="Times New Roman"/>
          <w:i/>
          <w:iCs/>
          <w:sz w:val="24"/>
          <w:szCs w:val="24"/>
        </w:rPr>
        <w:t>Requirement of vasoactive drugs or mechanical ventilation on the first day of ICU admission.</w:t>
      </w:r>
    </w:p>
    <w:p w14:paraId="40D53188" w14:textId="77777777" w:rsidR="004A5F2F" w:rsidRPr="00651E5B" w:rsidRDefault="004A5F2F" w:rsidP="004A5F2F">
      <w:pPr>
        <w:pStyle w:val="af3"/>
        <w:spacing w:before="0" w:after="0"/>
        <w:ind w:firstLine="0"/>
        <w:rPr>
          <w:rFonts w:cs="Times New Roman"/>
          <w:color w:val="000000" w:themeColor="text1"/>
        </w:rPr>
      </w:pPr>
    </w:p>
    <w:p w14:paraId="0C2C7D78" w14:textId="7E64CC86" w:rsidR="007300A1" w:rsidRPr="00800DC0" w:rsidRDefault="00FB4DCC" w:rsidP="00800DC0">
      <w:pPr>
        <w:pStyle w:val="af3"/>
        <w:spacing w:before="0" w:after="0"/>
        <w:ind w:firstLine="0"/>
        <w:rPr>
          <w:rFonts w:cs="Times New Roman"/>
        </w:rPr>
      </w:pPr>
      <w:r>
        <w:rPr>
          <w:rFonts w:cs="Times New Roman"/>
          <w:color w:val="FFFFFF"/>
        </w:rPr>
        <w:t>#GUID 272cbb65-9a09-47d3-a931-3aa214800222</w:t>
      </w:r>
    </w:p>
    <w:sectPr w:rsidR="007300A1" w:rsidRPr="00800DC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ED87C" w14:textId="77777777" w:rsidR="00E252AE" w:rsidRDefault="00E252AE" w:rsidP="00083828">
      <w:r>
        <w:separator/>
      </w:r>
    </w:p>
  </w:endnote>
  <w:endnote w:type="continuationSeparator" w:id="0">
    <w:p w14:paraId="2CA871A5" w14:textId="77777777" w:rsidR="00E252AE" w:rsidRDefault="00E252AE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CDA0B" w14:textId="77777777" w:rsidR="00E252AE" w:rsidRDefault="00E252AE" w:rsidP="00083828">
      <w:r>
        <w:separator/>
      </w:r>
    </w:p>
  </w:footnote>
  <w:footnote w:type="continuationSeparator" w:id="0">
    <w:p w14:paraId="00521FB2" w14:textId="77777777" w:rsidR="00E252AE" w:rsidRDefault="00E252AE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79CDA102" w:rsidR="00083828" w:rsidRPr="00083828" w:rsidRDefault="00800DC0">
    <w:pPr>
      <w:pStyle w:val="af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 w:hint="eastAsia"/>
        <w:sz w:val="22"/>
        <w:szCs w:val="22"/>
      </w:rPr>
      <w:t>S</w:t>
    </w:r>
    <w:r w:rsidR="00EE4640">
      <w:rPr>
        <w:rFonts w:ascii="Times New Roman" w:hAnsi="Times New Roman" w:cs="Times New Roman" w:hint="eastAsia"/>
        <w:sz w:val="22"/>
        <w:szCs w:val="22"/>
      </w:rPr>
      <w:t>5</w:t>
    </w:r>
    <w:r>
      <w:rPr>
        <w:rFonts w:ascii="Times New Roman" w:hAnsi="Times New Roman" w:cs="Times New Roman" w:hint="eastAsia"/>
        <w:sz w:val="22"/>
        <w:szCs w:val="22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6052C"/>
    <w:rsid w:val="00061692"/>
    <w:rsid w:val="00083828"/>
    <w:rsid w:val="00097D79"/>
    <w:rsid w:val="000A1C42"/>
    <w:rsid w:val="000B506C"/>
    <w:rsid w:val="00113F05"/>
    <w:rsid w:val="00144F7B"/>
    <w:rsid w:val="0022148A"/>
    <w:rsid w:val="00244F68"/>
    <w:rsid w:val="002714AD"/>
    <w:rsid w:val="002B4376"/>
    <w:rsid w:val="002E4CA5"/>
    <w:rsid w:val="002F6761"/>
    <w:rsid w:val="0031357E"/>
    <w:rsid w:val="0033066B"/>
    <w:rsid w:val="003505C5"/>
    <w:rsid w:val="003756D9"/>
    <w:rsid w:val="003945CF"/>
    <w:rsid w:val="003D1529"/>
    <w:rsid w:val="003D66A0"/>
    <w:rsid w:val="003E7C8C"/>
    <w:rsid w:val="00403C04"/>
    <w:rsid w:val="004879A2"/>
    <w:rsid w:val="004941F4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53C61"/>
    <w:rsid w:val="00567963"/>
    <w:rsid w:val="005817BB"/>
    <w:rsid w:val="0059175D"/>
    <w:rsid w:val="005D39BC"/>
    <w:rsid w:val="006052BA"/>
    <w:rsid w:val="00647B0E"/>
    <w:rsid w:val="00672C80"/>
    <w:rsid w:val="006E2114"/>
    <w:rsid w:val="006E706B"/>
    <w:rsid w:val="006F56FC"/>
    <w:rsid w:val="007300A1"/>
    <w:rsid w:val="00787E71"/>
    <w:rsid w:val="007F17E4"/>
    <w:rsid w:val="00800DC0"/>
    <w:rsid w:val="00823463"/>
    <w:rsid w:val="00842E3B"/>
    <w:rsid w:val="00895C53"/>
    <w:rsid w:val="008A5C79"/>
    <w:rsid w:val="008C5343"/>
    <w:rsid w:val="008C6E7E"/>
    <w:rsid w:val="00900F2D"/>
    <w:rsid w:val="0094664F"/>
    <w:rsid w:val="009933C2"/>
    <w:rsid w:val="009A1C37"/>
    <w:rsid w:val="009D0607"/>
    <w:rsid w:val="00A06161"/>
    <w:rsid w:val="00A311FF"/>
    <w:rsid w:val="00AA5EE3"/>
    <w:rsid w:val="00AA78B2"/>
    <w:rsid w:val="00AC67A5"/>
    <w:rsid w:val="00AD2C92"/>
    <w:rsid w:val="00AE2423"/>
    <w:rsid w:val="00AE4048"/>
    <w:rsid w:val="00B2274A"/>
    <w:rsid w:val="00B510A1"/>
    <w:rsid w:val="00B92E64"/>
    <w:rsid w:val="00BC2732"/>
    <w:rsid w:val="00BC6851"/>
    <w:rsid w:val="00BF6190"/>
    <w:rsid w:val="00C00381"/>
    <w:rsid w:val="00C02BD5"/>
    <w:rsid w:val="00C60208"/>
    <w:rsid w:val="00C95BAF"/>
    <w:rsid w:val="00CD1032"/>
    <w:rsid w:val="00CF05B3"/>
    <w:rsid w:val="00D22FD3"/>
    <w:rsid w:val="00D4526B"/>
    <w:rsid w:val="00D838F5"/>
    <w:rsid w:val="00D84FDB"/>
    <w:rsid w:val="00E16929"/>
    <w:rsid w:val="00E252AE"/>
    <w:rsid w:val="00E77645"/>
    <w:rsid w:val="00E84778"/>
    <w:rsid w:val="00EC3F37"/>
    <w:rsid w:val="00EC4E1A"/>
    <w:rsid w:val="00EE4640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8</cp:revision>
  <dcterms:created xsi:type="dcterms:W3CDTF">2026-04-01T09:26:00Z</dcterms:created>
  <dcterms:modified xsi:type="dcterms:W3CDTF">2026-04-01T14:48:00Z</dcterms:modified>
</cp:coreProperties>
</file>